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A0B66" w14:textId="77777777" w:rsidR="004D3F40" w:rsidRPr="00B46568" w:rsidRDefault="004D3F40" w:rsidP="004D3F40">
      <w:pPr>
        <w:spacing w:line="240" w:lineRule="auto"/>
        <w:jc w:val="center"/>
        <w:rPr>
          <w:rFonts w:cstheme="minorHAnsi"/>
          <w:b/>
          <w:bCs/>
          <w:sz w:val="28"/>
          <w:szCs w:val="28"/>
        </w:rPr>
      </w:pPr>
      <w:r w:rsidRPr="00B46568">
        <w:rPr>
          <w:rFonts w:cstheme="minorHAnsi"/>
          <w:b/>
          <w:bCs/>
          <w:sz w:val="28"/>
          <w:szCs w:val="28"/>
        </w:rPr>
        <w:t>Appendix 2 – Search Strategies</w:t>
      </w:r>
    </w:p>
    <w:p w14:paraId="2A940AD1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  <w:r w:rsidRPr="00B46568">
        <w:rPr>
          <w:rFonts w:cstheme="minorHAnsi"/>
          <w:b/>
          <w:sz w:val="24"/>
          <w:szCs w:val="24"/>
        </w:rPr>
        <w:t>Medline Search Strategy</w:t>
      </w:r>
    </w:p>
    <w:p w14:paraId="0C6FC7B3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color w:val="0A0905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((early or earlier or facilitat*or aid* or augment* or improv*) adj3 (detect* or diagnos* or recogni* or identif* or classif* or decision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374CD45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triag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97B4EA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1 or 2</w:t>
      </w:r>
    </w:p>
    <w:p w14:paraId="2A840001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cancer*.mp.</w:t>
      </w:r>
    </w:p>
    <w:p w14:paraId="250102D4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(tumour or tumor).mp.</w:t>
      </w:r>
    </w:p>
    <w:p w14:paraId="32D6380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neoplasm*.mp.</w:t>
      </w:r>
    </w:p>
    <w:p w14:paraId="5F3093E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Neoplasms/</w:t>
      </w:r>
    </w:p>
    <w:p w14:paraId="65A5D3B6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malignan*.mp.</w:t>
      </w:r>
    </w:p>
    <w:p w14:paraId="25B7D711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Surgical Oncology/ or exp Medical Oncology/ or oncology.mp.</w:t>
      </w:r>
    </w:p>
    <w:p w14:paraId="18C27AE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Carcinoma/ or carcinoma*.mp.</w:t>
      </w:r>
    </w:p>
    <w:p w14:paraId="77F092B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Sarcoma/ or sarcoma*.mp.</w:t>
      </w:r>
    </w:p>
    <w:p w14:paraId="6339E1F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Melanoma/ or melanoma*.mp.</w:t>
      </w:r>
    </w:p>
    <w:p w14:paraId="3E9F302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((suspicious or pigmented) adj3 (skin tumour or skin lesion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C062293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leukaemia.mp. or exp Leukemia/</w:t>
      </w:r>
    </w:p>
    <w:p w14:paraId="12695146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lymphoma.mp. or exp Lymphoma/</w:t>
      </w:r>
    </w:p>
    <w:p w14:paraId="6D5FA53F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myeloma.mp</w:t>
      </w:r>
    </w:p>
    <w:p w14:paraId="09535248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4 or 6 or 7 or 8 or 9 or 10 or 11 or 12 or 13 or 14 or 15 or 16</w:t>
      </w:r>
    </w:p>
    <w:p w14:paraId="5C88595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artificial intelligence.mp. or exp Artificial Intelligence/</w:t>
      </w:r>
    </w:p>
    <w:p w14:paraId="75D7450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"Neural Networks (Computer)"/ or neural network*.mp.</w:t>
      </w:r>
    </w:p>
    <w:p w14:paraId="5E7F0344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machine learning.mp. or exp Machine Learning/</w:t>
      </w:r>
    </w:p>
    <w:p w14:paraId="49AD21B1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((machine or computer) adj2 vis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1F262E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deep learning.mp. or exp Deep Learning/</w:t>
      </w:r>
    </w:p>
    <w:p w14:paraId="1AC955CB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exp Support Vector Machine/ or support vector machine*.mp.</w:t>
      </w:r>
    </w:p>
    <w:p w14:paraId="38ED1BB9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18 or 19 or 20 or 21 or 22 or 23</w:t>
      </w:r>
    </w:p>
    <w:p w14:paraId="7B4D4CEA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3 and 17 and 24</w:t>
      </w:r>
    </w:p>
    <w:p w14:paraId="5F8C9C80" w14:textId="77777777" w:rsidR="004D3F40" w:rsidRPr="00B46568" w:rsidRDefault="004D3F40" w:rsidP="004D3F40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</w:rPr>
        <w:t>limit 25 to yr="2000 -Current"</w:t>
      </w:r>
    </w:p>
    <w:p w14:paraId="305CBF21" w14:textId="77777777" w:rsidR="004D3F40" w:rsidRPr="00B46568" w:rsidRDefault="004D3F40" w:rsidP="004D3F40">
      <w:pPr>
        <w:spacing w:after="0" w:line="240" w:lineRule="auto"/>
        <w:ind w:left="720"/>
        <w:contextualSpacing/>
        <w:rPr>
          <w:rFonts w:eastAsia="Times New Roman" w:cstheme="minorHAnsi"/>
          <w:color w:val="0A0905"/>
          <w:sz w:val="24"/>
          <w:szCs w:val="24"/>
        </w:rPr>
      </w:pPr>
    </w:p>
    <w:p w14:paraId="711D2CA7" w14:textId="77777777" w:rsidR="004D3F40" w:rsidRPr="00B46568" w:rsidRDefault="004D3F40" w:rsidP="004D3F40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0746F071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  <w:r w:rsidRPr="00B46568">
        <w:rPr>
          <w:rFonts w:cstheme="minorHAnsi"/>
          <w:b/>
          <w:sz w:val="24"/>
          <w:szCs w:val="24"/>
        </w:rPr>
        <w:t>Embase Search Strategy</w:t>
      </w:r>
    </w:p>
    <w:p w14:paraId="4782D693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lastRenderedPageBreak/>
        <w:t>((early or earlier or facilitat*or aid* or augment* or improv*) adj3 (detect* or diagnos* or recogni* or identif* or classif* or decision*)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)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016E8FBC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triage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098CD9F8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1 or 2</w:t>
      </w:r>
    </w:p>
    <w:p w14:paraId="7B92BB2F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cancer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*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723F957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(tumour or tumor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)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A215932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neoplasm*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7C679DC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neoplasm/</w:t>
      </w:r>
    </w:p>
    <w:p w14:paraId="2E1D4B4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malignan*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34DE27EE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oncology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9AEAB54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oncology/</w:t>
      </w:r>
    </w:p>
    <w:p w14:paraId="4CEF9580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carcinom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1E471D21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carcinoma/</w:t>
      </w:r>
    </w:p>
    <w:p w14:paraId="2935355C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sarcom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794CD100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sarcoma/</w:t>
      </w:r>
    </w:p>
    <w:p w14:paraId="12FAF140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melanom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005EEA7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melanoma/</w:t>
      </w:r>
    </w:p>
    <w:p w14:paraId="3EA164AB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((suspicious or pigmented) adj3 (skin tumour or skin lesion)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)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509FD275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leukaemi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1E59A048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leukemia/</w:t>
      </w:r>
    </w:p>
    <w:p w14:paraId="6F66B276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lymphom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51D93D92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lymphoma/</w:t>
      </w:r>
    </w:p>
    <w:p w14:paraId="161BE8AD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myeloma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7B9F822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4 or 5 or 6 or 7 or 8 or 9 or 10 or 11 or 12 or 13 or 14 or 15 or 16 or 17 or 18 or 19 or 20 or 21 or 22</w:t>
      </w:r>
    </w:p>
    <w:p w14:paraId="44710E89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 xml:space="preserve">artificial 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intelligence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04783F9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artificial intelligence/</w:t>
      </w:r>
    </w:p>
    <w:p w14:paraId="129EB802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neural network*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"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6E05E251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artificial neural network/</w:t>
      </w:r>
    </w:p>
    <w:p w14:paraId="72C8231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 xml:space="preserve">machine 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learning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02F78905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machine learning/</w:t>
      </w:r>
    </w:p>
    <w:p w14:paraId="6D503FEF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((machine or computer) adj2 vision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)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3AB199BB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((unsupervised or supervised or weak* supervised or limited supervision) adj3 (learning or network or algorithm)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)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4A6366B0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computer assisted diagnosis/</w:t>
      </w:r>
    </w:p>
    <w:p w14:paraId="626739E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 xml:space="preserve">deep 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learning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2D25A6E4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 xml:space="preserve">support vector </w:t>
      </w:r>
      <w:proofErr w:type="gramStart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machines.ab</w:t>
      </w:r>
      <w:proofErr w:type="gramEnd"/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,ti.</w:t>
      </w:r>
    </w:p>
    <w:p w14:paraId="18804D5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exp *support vector machine/</w:t>
      </w:r>
    </w:p>
    <w:p w14:paraId="0D2424FA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24 or 25 or 26 or 27 or 28 or 29 or 30 or 31 or 32 or 33 or 34 or 35</w:t>
      </w:r>
    </w:p>
    <w:p w14:paraId="3EAB55E6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3 and 23 and 36</w:t>
      </w:r>
    </w:p>
    <w:p w14:paraId="4E0B328B" w14:textId="77777777" w:rsidR="004D3F40" w:rsidRPr="00B46568" w:rsidRDefault="004D3F40" w:rsidP="004D3F40">
      <w:pPr>
        <w:numPr>
          <w:ilvl w:val="0"/>
          <w:numId w:val="2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eastAsia="Times New Roman" w:cstheme="minorHAnsi"/>
          <w:color w:val="0A0905"/>
          <w:sz w:val="24"/>
          <w:szCs w:val="24"/>
          <w:lang w:eastAsia="en-GB"/>
        </w:rPr>
        <w:t>limit 37 to yr="2000 -Current"</w:t>
      </w:r>
    </w:p>
    <w:p w14:paraId="1E9EDE1B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FBB82F5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79BBFFA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  <w:r w:rsidRPr="00B46568">
        <w:rPr>
          <w:rFonts w:cstheme="minorHAnsi"/>
          <w:b/>
          <w:sz w:val="24"/>
          <w:szCs w:val="24"/>
        </w:rPr>
        <w:t>Web of Science Search Strategy</w:t>
      </w:r>
    </w:p>
    <w:p w14:paraId="5D20C4E4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 xml:space="preserve">(early or earlier or facilitat or aid or augment or improv) NEAR/3 (detect or diagnos or recogni or identif or classif or decision)) </w:t>
      </w:r>
    </w:p>
    <w:p w14:paraId="4D2E4E52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lastRenderedPageBreak/>
        <w:t>TS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 xml:space="preserve">(early or earlier or facilitat or aid or augment or improv) NEAR/3 (detect or diagnos or recogni or identif or classif or decision)) </w:t>
      </w:r>
    </w:p>
    <w:p w14:paraId="047F846C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=triage</w:t>
      </w:r>
    </w:p>
    <w:p w14:paraId="2B07D48A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S=triage</w:t>
      </w:r>
    </w:p>
    <w:p w14:paraId="6671798A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#4 OR #3 OR #2 OR #1</w:t>
      </w:r>
    </w:p>
    <w:p w14:paraId="2A5080F2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 xml:space="preserve">cancer or tumor or tumour or neoplasm or malignancy or oncology or carcinoma or sarcoma or melanoma or leukaemia or leukemia or lymphoma or myeloma) </w:t>
      </w:r>
    </w:p>
    <w:p w14:paraId="6D6F8746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S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cancer or tumor or tumour or neoplasm or malignancy or oncology or carcinoma or sarcoma or melanoma or leukaemia or leukemia or lymphoma or myeloma)</w:t>
      </w:r>
    </w:p>
    <w:p w14:paraId="6AA56D95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(suspicious or pigmented) NEAR/3 (tumour or tumor or lesion))</w:t>
      </w:r>
    </w:p>
    <w:p w14:paraId="6769CF5C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S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(suspicious or pigmented) NEAR/3 (tumour or tumor or lesion))</w:t>
      </w:r>
    </w:p>
    <w:p w14:paraId="6144DB48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#9 OR #8 OR #7 OR #6</w:t>
      </w:r>
    </w:p>
    <w:p w14:paraId="299D3159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=artificial intelligence OR TS=artificial intelligence</w:t>
      </w:r>
    </w:p>
    <w:p w14:paraId="0E7AF528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=neural network OR TS=neural network</w:t>
      </w:r>
    </w:p>
    <w:p w14:paraId="1E1BC07F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=machine learning OR TS=machine learning</w:t>
      </w:r>
    </w:p>
    <w:p w14:paraId="29B48E1F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(machine OR computer) NEAR/3 (vision)) OR TS=((machine OR computer) NEAR/3 (vision))</w:t>
      </w:r>
    </w:p>
    <w:p w14:paraId="0EBD07C4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(unsupervised or supervised or supervision) NEAR/3 (learning or network or algorithm)) OR TS=((unsupervised or supervised or supervision) NEAR/3 (learning or network or algorithm))</w:t>
      </w:r>
    </w:p>
    <w:p w14:paraId="04DFAF24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computer assisted diagnosis) OR TS=(computer assisted diagnosis)</w:t>
      </w:r>
    </w:p>
    <w:p w14:paraId="144EAFC1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deep learning) OR TS=(deep learning)</w:t>
      </w:r>
    </w:p>
    <w:p w14:paraId="29B93104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TI</w:t>
      </w:r>
      <w:proofErr w:type="gramStart"/>
      <w:r w:rsidRPr="00B46568">
        <w:rPr>
          <w:rFonts w:cstheme="minorHAnsi"/>
          <w:sz w:val="24"/>
          <w:szCs w:val="24"/>
        </w:rPr>
        <w:t>=(</w:t>
      </w:r>
      <w:proofErr w:type="gramEnd"/>
      <w:r w:rsidRPr="00B46568">
        <w:rPr>
          <w:rFonts w:cstheme="minorHAnsi"/>
          <w:sz w:val="24"/>
          <w:szCs w:val="24"/>
        </w:rPr>
        <w:t>support vector machines) OR TS=(support vector machines)</w:t>
      </w:r>
    </w:p>
    <w:p w14:paraId="409A3F3E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#18 OR #17 OR #16 OR #15 OR #14 OR #13 OR #12 OR #11</w:t>
      </w:r>
    </w:p>
    <w:p w14:paraId="787910BA" w14:textId="77777777" w:rsidR="004D3F40" w:rsidRPr="00B46568" w:rsidRDefault="004D3F40" w:rsidP="004D3F40">
      <w:pPr>
        <w:numPr>
          <w:ilvl w:val="0"/>
          <w:numId w:val="3"/>
        </w:num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#19 AND #10 AND #5</w:t>
      </w:r>
    </w:p>
    <w:p w14:paraId="57839C4A" w14:textId="77777777" w:rsidR="004D3F40" w:rsidRPr="00B46568" w:rsidRDefault="004D3F40" w:rsidP="004D3F40">
      <w:pPr>
        <w:spacing w:after="0" w:line="240" w:lineRule="auto"/>
        <w:ind w:left="720"/>
        <w:contextualSpacing/>
        <w:rPr>
          <w:rFonts w:cstheme="minorHAnsi"/>
          <w:sz w:val="24"/>
          <w:szCs w:val="24"/>
        </w:rPr>
      </w:pPr>
    </w:p>
    <w:p w14:paraId="6F0FB24C" w14:textId="77777777" w:rsidR="004D3F40" w:rsidRPr="00B46568" w:rsidRDefault="004D3F40" w:rsidP="004D3F40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83811A2" w14:textId="77777777" w:rsidR="004D3F40" w:rsidRPr="00B46568" w:rsidRDefault="004D3F40" w:rsidP="004D3F40">
      <w:pPr>
        <w:spacing w:after="0" w:line="240" w:lineRule="auto"/>
        <w:rPr>
          <w:rFonts w:cstheme="minorHAnsi"/>
          <w:b/>
          <w:sz w:val="24"/>
          <w:szCs w:val="24"/>
        </w:rPr>
      </w:pPr>
      <w:r w:rsidRPr="00B46568">
        <w:rPr>
          <w:rFonts w:cstheme="minorHAnsi"/>
          <w:b/>
          <w:sz w:val="24"/>
          <w:szCs w:val="24"/>
        </w:rPr>
        <w:t>Scopus Search Strategy</w:t>
      </w:r>
      <w:r w:rsidRPr="00B46568">
        <w:rPr>
          <w:rFonts w:cstheme="minorHAnsi"/>
          <w:sz w:val="24"/>
          <w:szCs w:val="24"/>
        </w:rPr>
        <w:tab/>
      </w:r>
    </w:p>
    <w:p w14:paraId="2A094FCA" w14:textId="77777777" w:rsidR="004D3F40" w:rsidRPr="00B46568" w:rsidRDefault="004D3F40" w:rsidP="004D3F40">
      <w:p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cstheme="minorHAnsi"/>
          <w:sz w:val="24"/>
          <w:szCs w:val="24"/>
        </w:rPr>
        <w:t>( (</w:t>
      </w:r>
      <w:proofErr w:type="gramEnd"/>
      <w:r w:rsidRPr="00B46568">
        <w:rPr>
          <w:rFonts w:cstheme="minorHAnsi"/>
          <w:sz w:val="24"/>
          <w:szCs w:val="24"/>
        </w:rPr>
        <w:t xml:space="preserve"> TITLE-ABS-KEY ( ( early  OR  earlier  OR  facilitat*  OR  aid*  OR  augment*  OR  improv* )  W/3  ( detect*  OR  diagnos*  OR  recogni*  OR  identif*  OR  classif*  OR  decision* ) )  AND  PUBYEAR  &gt;  1999 )  OR  ( TITLE-ABS-KEY ( triage )  AND  PUBYEAR  &gt;  1999 ) )  </w:t>
      </w:r>
    </w:p>
    <w:p w14:paraId="4246CD5A" w14:textId="77777777" w:rsidR="004D3F40" w:rsidRPr="00B46568" w:rsidRDefault="004D3F40" w:rsidP="004D3F40">
      <w:pPr>
        <w:spacing w:after="0" w:line="240" w:lineRule="auto"/>
        <w:contextualSpacing/>
        <w:jc w:val="center"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AND</w:t>
      </w:r>
    </w:p>
    <w:p w14:paraId="3140CEC9" w14:textId="77777777" w:rsidR="004D3F40" w:rsidRPr="00B46568" w:rsidRDefault="004D3F40" w:rsidP="004D3F40">
      <w:pPr>
        <w:spacing w:after="0" w:line="240" w:lineRule="auto"/>
        <w:contextualSpacing/>
        <w:rPr>
          <w:rFonts w:cstheme="minorHAnsi"/>
          <w:sz w:val="24"/>
          <w:szCs w:val="24"/>
        </w:rPr>
      </w:pPr>
      <w:proofErr w:type="gramStart"/>
      <w:r w:rsidRPr="00B46568">
        <w:rPr>
          <w:rFonts w:cstheme="minorHAnsi"/>
          <w:sz w:val="24"/>
          <w:szCs w:val="24"/>
        </w:rPr>
        <w:t>( (</w:t>
      </w:r>
      <w:proofErr w:type="gramEnd"/>
      <w:r w:rsidRPr="00B46568">
        <w:rPr>
          <w:rFonts w:cstheme="minorHAnsi"/>
          <w:sz w:val="24"/>
          <w:szCs w:val="24"/>
        </w:rPr>
        <w:t xml:space="preserve"> TITLE-ABS-KEY ( ( cancer*  OR  tumour*  OR  tumor*  OR  neoplasm*  OR  malignan*  OR  oncology*  OR  carcinoma*  OR  sarcoma*  OR  melanoma*  OR  leukaemia  OR  leukemia  OR  lymphoma OR myeloma ) )  AND  PUBYEAR  &gt;  1999 )  OR  ( TITLE-ABS-KEY ( ( suspicious  OR  pigmented )  W/3  ( tumour  OR  tumor  OR  lesions ) )  AND  PUBYEAR  &gt;  1999 ))  </w:t>
      </w:r>
    </w:p>
    <w:p w14:paraId="1E49CDBD" w14:textId="77777777" w:rsidR="004D3F40" w:rsidRPr="00B46568" w:rsidRDefault="004D3F40" w:rsidP="004D3F40">
      <w:pPr>
        <w:spacing w:after="0" w:line="240" w:lineRule="auto"/>
        <w:contextualSpacing/>
        <w:jc w:val="center"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AND</w:t>
      </w:r>
    </w:p>
    <w:p w14:paraId="10668189" w14:textId="77777777" w:rsidR="004D3F40" w:rsidRPr="00B46568" w:rsidRDefault="004D3F40" w:rsidP="004D3F40">
      <w:pPr>
        <w:spacing w:after="0" w:line="240" w:lineRule="auto"/>
        <w:contextualSpacing/>
        <w:rPr>
          <w:rFonts w:cstheme="minorHAnsi"/>
          <w:sz w:val="24"/>
          <w:szCs w:val="24"/>
        </w:rPr>
      </w:pPr>
      <w:r w:rsidRPr="00B46568">
        <w:rPr>
          <w:rFonts w:cstheme="minorHAnsi"/>
          <w:sz w:val="24"/>
          <w:szCs w:val="24"/>
        </w:rPr>
        <w:t>( ( TITLE-ABS-KEY ( "artificial intelligence" )  AND  PUBYEAR  &gt;  1999 )  OR  ( TITLE-ABS-KEY ( "neural network*" )  AND  PUBYEAR  &gt;  1999 )  OR  ( TITLE-ABS-KEY ( "machine learning" )  AND  PUBYEAR  &gt;  1999 )  OR  ( TITLE-ABS-KEY ( ( machine  OR  computer )  W/2  vision )  AND  PUBYEAR  &gt;  1999 )  OR  ( TITLE-ABS-KEY ( ( unsupervised  OR  supervised  OR  supervision )  W/3  ( learning  OR  network  OR  algorithm ) )  AND  PUBYEAR  &gt;  1999 )  OR  ( TITLE-ABS-KEY ( "computer assisted diagnosis" )  AND  PUBYEAR  &gt;  1999 )  OR  ( TITLE-ABS-KEY ( "deep learning" )  AND  PUBYEAR  &gt;  1999 )  OR  ( TITLE-ABS-KEY ( "support vector machine*" )  AND  PUBYEAR  &gt;  1999 ) )</w:t>
      </w:r>
    </w:p>
    <w:p w14:paraId="31BA9F5F" w14:textId="77777777" w:rsidR="004908E1" w:rsidRDefault="004D3F40"/>
    <w:sectPr w:rsidR="004908E1" w:rsidSect="005203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A62D8B"/>
    <w:multiLevelType w:val="hybridMultilevel"/>
    <w:tmpl w:val="3FFAE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6243B"/>
    <w:multiLevelType w:val="hybridMultilevel"/>
    <w:tmpl w:val="5D5C1F26"/>
    <w:lvl w:ilvl="0" w:tplc="7F3A4416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554C5"/>
    <w:multiLevelType w:val="hybridMultilevel"/>
    <w:tmpl w:val="145EC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40"/>
    <w:rsid w:val="00211AAF"/>
    <w:rsid w:val="004D3F40"/>
    <w:rsid w:val="00520321"/>
    <w:rsid w:val="00681ED1"/>
    <w:rsid w:val="007E47C4"/>
    <w:rsid w:val="00DD62ED"/>
    <w:rsid w:val="00E7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CA4EB"/>
  <w15:chartTrackingRefBased/>
  <w15:docId w15:val="{89972B33-25DD-5A45-B4FF-F1EA2271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in Jones</dc:creator>
  <cp:keywords/>
  <dc:description/>
  <cp:lastModifiedBy>Owain Jones</cp:lastModifiedBy>
  <cp:revision>1</cp:revision>
  <dcterms:created xsi:type="dcterms:W3CDTF">2021-01-31T21:19:00Z</dcterms:created>
  <dcterms:modified xsi:type="dcterms:W3CDTF">2021-01-31T21:20:00Z</dcterms:modified>
</cp:coreProperties>
</file>